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35EA8" w14:textId="77777777" w:rsidR="001117E6" w:rsidRDefault="001117E6" w:rsidP="001117E6">
      <w:pPr>
        <w:adjustRightInd w:val="0"/>
        <w:snapToGrid w:val="0"/>
        <w:jc w:val="center"/>
        <w:outlineLvl w:val="0"/>
        <w:rPr>
          <w:b/>
        </w:rPr>
      </w:pPr>
      <w:r w:rsidRPr="007A1356">
        <w:rPr>
          <w:b/>
        </w:rPr>
        <w:t>S</w:t>
      </w:r>
      <w:r>
        <w:rPr>
          <w:b/>
        </w:rPr>
        <w:t>3</w:t>
      </w:r>
      <w:r w:rsidRPr="007A1356">
        <w:rPr>
          <w:b/>
        </w:rPr>
        <w:t xml:space="preserve"> File</w:t>
      </w:r>
    </w:p>
    <w:p w14:paraId="5CE30B4D" w14:textId="0A55DC46" w:rsidR="001117E6" w:rsidRPr="0067001F" w:rsidRDefault="00064F7D" w:rsidP="001117E6">
      <w:pPr>
        <w:adjustRightInd w:val="0"/>
        <w:snapToGrid w:val="0"/>
        <w:jc w:val="center"/>
        <w:outlineLvl w:val="0"/>
      </w:pPr>
      <w:r>
        <w:t>Supplement</w:t>
      </w:r>
      <w:r w:rsidR="001117E6" w:rsidRPr="0067001F">
        <w:rPr>
          <w:rFonts w:hint="eastAsia"/>
        </w:rPr>
        <w:t xml:space="preserve"> </w:t>
      </w:r>
      <w:r w:rsidR="001117E6" w:rsidRPr="0067001F">
        <w:t xml:space="preserve">C </w:t>
      </w:r>
    </w:p>
    <w:p w14:paraId="0D3572A0" w14:textId="77777777" w:rsidR="001117E6" w:rsidRPr="0067001F" w:rsidRDefault="001117E6" w:rsidP="001117E6">
      <w:pPr>
        <w:pStyle w:val="Para2"/>
        <w:spacing w:line="240" w:lineRule="auto"/>
        <w:jc w:val="center"/>
      </w:pPr>
      <w:r w:rsidRPr="0067001F">
        <w:t xml:space="preserve">R program for computing the power for the extended Welch test of regression slope equality </w:t>
      </w:r>
    </w:p>
    <w:p w14:paraId="567B1BF2" w14:textId="77777777" w:rsidR="001117E6" w:rsidRPr="0067001F" w:rsidRDefault="001117E6" w:rsidP="001117E6">
      <w:pPr>
        <w:pStyle w:val="Para2"/>
        <w:spacing w:line="240" w:lineRule="auto"/>
        <w:jc w:val="center"/>
        <w:rPr>
          <w:rFonts w:ascii="Courier New" w:hAnsi="Courier New" w:cs="Courier New"/>
          <w:kern w:val="0"/>
          <w:shd w:val="clear" w:color="auto" w:fill="FFFFFF"/>
        </w:rPr>
      </w:pPr>
    </w:p>
    <w:p w14:paraId="4BEBF91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function () {</w:t>
      </w:r>
    </w:p>
    <w:p w14:paraId="36C0C47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 xml:space="preserve">#USER SPECIFICATION PORTION </w:t>
      </w:r>
    </w:p>
    <w:p w14:paraId="1C3D2D5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 xml:space="preserve">alpha&lt;-0.05 #DESIGNATED ALPHA </w:t>
      </w:r>
    </w:p>
    <w:p w14:paraId="720254D3" w14:textId="7E8C0594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1&lt;-</w:t>
      </w:r>
      <w:r w:rsidR="00ED7710">
        <w:rPr>
          <w:rFonts w:ascii="Monaco" w:hAnsi="Monaco" w:cs="Monaco"/>
          <w:kern w:val="0"/>
          <w:sz w:val="22"/>
          <w:szCs w:val="22"/>
        </w:rPr>
        <w:t>9</w:t>
      </w:r>
      <w:r w:rsidRPr="0067001F">
        <w:rPr>
          <w:rFonts w:ascii="Monaco" w:hAnsi="Monaco" w:cs="Monaco"/>
          <w:kern w:val="0"/>
          <w:sz w:val="22"/>
          <w:szCs w:val="22"/>
        </w:rPr>
        <w:t xml:space="preserve"> #SAMPLE SIZES</w:t>
      </w:r>
    </w:p>
    <w:p w14:paraId="5E7D0F26" w14:textId="284DAA90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2&lt;-</w:t>
      </w:r>
      <w:r w:rsidR="00ED7710">
        <w:rPr>
          <w:rFonts w:ascii="Monaco" w:hAnsi="Monaco" w:cs="Monaco"/>
          <w:kern w:val="0"/>
          <w:sz w:val="22"/>
          <w:szCs w:val="22"/>
        </w:rPr>
        <w:t>25</w:t>
      </w:r>
    </w:p>
    <w:p w14:paraId="7EBAFF3D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beta11&lt;-15.9286 #SLOPE COEFFICIENTS</w:t>
      </w:r>
    </w:p>
    <w:p w14:paraId="66DED094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 xml:space="preserve">beta12&lt;-3.8398  </w:t>
      </w:r>
    </w:p>
    <w:p w14:paraId="0CF49CB4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 xml:space="preserve">sigsq1&lt;-10124.8980 #ERROR VARIANCES </w:t>
      </w:r>
    </w:p>
    <w:p w14:paraId="1F2C5E30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sigsq2&lt;-9097.9625</w:t>
      </w:r>
    </w:p>
    <w:p w14:paraId="04262524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tausq1&lt;-31.1111 #PREDICTOR VARIANCES</w:t>
      </w:r>
    </w:p>
    <w:p w14:paraId="466B976A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tausq2&lt;-23.8600</w:t>
      </w:r>
    </w:p>
    <w:p w14:paraId="289CA656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#END OF SPECIFICATION</w:t>
      </w:r>
    </w:p>
    <w:p w14:paraId="1CA5E92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23EDD0E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eta1d&lt;-beta11-beta12</w:t>
      </w:r>
    </w:p>
    <w:p w14:paraId="757360E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d1&lt;-sqrt(sigsq1)</w:t>
      </w:r>
    </w:p>
    <w:p w14:paraId="6658EF2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d2&lt;-sqrt(sigsq2)</w:t>
      </w:r>
    </w:p>
    <w:p w14:paraId="7CDBB3C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umint&lt;-100</w:t>
      </w:r>
    </w:p>
    <w:p w14:paraId="138C1EB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l&lt;-numint+1</w:t>
      </w:r>
    </w:p>
    <w:p w14:paraId="0182915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d&lt;-1e-6</w:t>
      </w:r>
    </w:p>
    <w:p w14:paraId="090FA2E9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oevec&lt;-c(1,rep(c(4,2),numint/2-1),4,1)</w:t>
      </w:r>
    </w:p>
    <w:p w14:paraId="37E97D5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mtpowerf&lt;-function(){</w:t>
      </w:r>
    </w:p>
    <w:p w14:paraId="137B516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1&lt;-n1-2</w:t>
      </w:r>
    </w:p>
    <w:p w14:paraId="7CEDF0AB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2&lt;-n2-2</w:t>
      </w:r>
    </w:p>
    <w:p w14:paraId="4F36C8A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1&lt;-n1-1</w:t>
      </w:r>
    </w:p>
    <w:p w14:paraId="03BD9F1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2&lt;-n2-1</w:t>
      </w:r>
    </w:p>
    <w:p w14:paraId="1C8D141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&lt;-dfk1+dfk2</w:t>
      </w:r>
    </w:p>
    <w:p w14:paraId="6B479A6D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b1&lt;-dfk1/2</w:t>
      </w:r>
    </w:p>
    <w:p w14:paraId="34FC480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b2&lt;-dfk2/2</w:t>
      </w:r>
    </w:p>
    <w:p w14:paraId="4D63F4E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l&lt;-dd</w:t>
      </w:r>
    </w:p>
    <w:p w14:paraId="0EB7433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u&lt;-1-dd</w:t>
      </w:r>
    </w:p>
    <w:p w14:paraId="279B8EF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intb&lt;-(bu-bl)/numint</w:t>
      </w:r>
    </w:p>
    <w:p w14:paraId="15C98E9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vec&lt;-bl+intb*(0:numint)</w:t>
      </w:r>
    </w:p>
    <w:p w14:paraId="706F713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wbpdf&lt;-(intb/3)*coevec*dbeta(bvec,dfb1,dfb2)</w:t>
      </w:r>
    </w:p>
    <w:p w14:paraId="7E58618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l&lt;-dd</w:t>
      </w:r>
    </w:p>
    <w:p w14:paraId="1FA2DB7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u&lt;-qchisq(1-dd,dfk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45C9AF6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intc&lt;-(cu-cl)/numint</w:t>
      </w:r>
    </w:p>
    <w:p w14:paraId="655B007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vec&lt;-cl+intc*(0:numint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6F2D032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wcpdf&lt;-(intc/3)*coevec*dchisq(cvec,dfk)</w:t>
      </w:r>
    </w:p>
    <w:p w14:paraId="2CDFFFE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quan&lt;-rep(0,l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28686AD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for (i in seq(l)) {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48D705C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1&lt;-bvec[i]</w:t>
      </w:r>
    </w:p>
    <w:p w14:paraId="7C0691E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2&lt;-1-b1</w:t>
      </w:r>
    </w:p>
    <w:p w14:paraId="2318B54C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vbt1&lt;-sigsq1/(b1*tausq1)</w:t>
      </w:r>
    </w:p>
    <w:p w14:paraId="05EFDEA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lastRenderedPageBreak/>
        <w:t>vbt2&lt;-sigsq2/(b2*tausq2)</w:t>
      </w:r>
    </w:p>
    <w:p w14:paraId="5E3E8A4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ib&lt;-((vbt1/(vbt1+vbt2))^2)/c1+((vbt2/(vbt1+vbt2))^2)/c2</w:t>
      </w:r>
    </w:p>
    <w:p w14:paraId="204BDA8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b&lt;-1/dfib</w:t>
      </w:r>
    </w:p>
    <w:p w14:paraId="190B35E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elbkvec&lt;-beta1d/sqrt((vbt1+vbt2)/cvec)</w:t>
      </w:r>
    </w:p>
    <w:p w14:paraId="5E1E9B2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tcrit&lt;-qt(1-alpha/2,dfb)</w:t>
      </w:r>
    </w:p>
    <w:p w14:paraId="5732292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quan[i]&lt;-sum(wcpdf*(pt(-tcrit,dfb,delbkvec)+</w:t>
      </w:r>
    </w:p>
    <w:p w14:paraId="3A610FFD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t(tcrit,dfb,delbkvec,lower.tail=FALSE))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38AF227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31C9387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mtpower&lt;-sum(wbpdf*quan)</w:t>
      </w:r>
    </w:p>
    <w:p w14:paraId="0F88314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76D66666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mtpower&lt;-mtpowerf()</w:t>
      </w:r>
    </w:p>
    <w:p w14:paraId="1A23447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"n1,n2,beta11,beta12,beta1d,alpha")</w:t>
      </w:r>
    </w:p>
    <w:p w14:paraId="5605D11C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c(n1,n2,beta11,beta12,beta1d,alpha))</w:t>
      </w:r>
    </w:p>
    <w:p w14:paraId="3833F72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"sigsq1,sigsq2,tausq1,tausq2")</w:t>
      </w:r>
    </w:p>
    <w:p w14:paraId="3C9CDCF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c(sigsq1,sigsq2,tausq1,tausq2))</w:t>
      </w:r>
    </w:p>
    <w:p w14:paraId="68D6EFF6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"mtpower")</w:t>
      </w:r>
    </w:p>
    <w:p w14:paraId="18C09B9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mtpower)</w:t>
      </w:r>
    </w:p>
    <w:p w14:paraId="301DC6EC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01652820" w14:textId="77777777" w:rsidR="001117E6" w:rsidRPr="0067001F" w:rsidRDefault="001117E6" w:rsidP="001117E6">
      <w:pPr>
        <w:adjustRightInd w:val="0"/>
        <w:snapToGrid w:val="0"/>
      </w:pPr>
    </w:p>
    <w:p w14:paraId="20C105AE" w14:textId="77777777" w:rsidR="001117E6" w:rsidRPr="0067001F" w:rsidRDefault="001117E6" w:rsidP="001117E6">
      <w:pPr>
        <w:adjustRightInd w:val="0"/>
        <w:snapToGrid w:val="0"/>
        <w:rPr>
          <w:rFonts w:ascii="Courier New" w:hAnsi="Courier New" w:cs="Courier New"/>
        </w:rPr>
      </w:pPr>
      <w:r w:rsidRPr="0067001F">
        <w:rPr>
          <w:rFonts w:ascii="Courier New" w:hAnsi="Courier New" w:cs="Courier New"/>
        </w:rPr>
        <w:br w:type="page"/>
      </w:r>
    </w:p>
    <w:p w14:paraId="2803A494" w14:textId="03B4253B" w:rsidR="001117E6" w:rsidRPr="0067001F" w:rsidRDefault="00064F7D" w:rsidP="001117E6">
      <w:pPr>
        <w:adjustRightInd w:val="0"/>
        <w:snapToGrid w:val="0"/>
        <w:jc w:val="center"/>
        <w:outlineLvl w:val="0"/>
      </w:pPr>
      <w:r>
        <w:t>Supplement</w:t>
      </w:r>
      <w:bookmarkStart w:id="0" w:name="_GoBack"/>
      <w:bookmarkEnd w:id="0"/>
      <w:r w:rsidR="001117E6" w:rsidRPr="0067001F">
        <w:rPr>
          <w:rFonts w:hint="eastAsia"/>
        </w:rPr>
        <w:t xml:space="preserve"> </w:t>
      </w:r>
      <w:r w:rsidR="001117E6" w:rsidRPr="0067001F">
        <w:t xml:space="preserve">D </w:t>
      </w:r>
    </w:p>
    <w:p w14:paraId="2ECD81DE" w14:textId="77777777" w:rsidR="001117E6" w:rsidRPr="0067001F" w:rsidRDefault="001117E6" w:rsidP="001117E6">
      <w:pPr>
        <w:pStyle w:val="Para2"/>
        <w:spacing w:line="240" w:lineRule="auto"/>
        <w:jc w:val="center"/>
      </w:pPr>
      <w:r w:rsidRPr="0067001F">
        <w:t xml:space="preserve">R program for computing the sample sizes for the extended Welch test of regression slope equality </w:t>
      </w:r>
    </w:p>
    <w:p w14:paraId="1CFBF768" w14:textId="77777777" w:rsidR="001117E6" w:rsidRPr="0067001F" w:rsidRDefault="001117E6" w:rsidP="001117E6">
      <w:pPr>
        <w:pStyle w:val="Para2"/>
        <w:spacing w:line="240" w:lineRule="auto"/>
        <w:jc w:val="center"/>
        <w:rPr>
          <w:rFonts w:ascii="Courier New" w:hAnsi="Courier New" w:cs="Courier New"/>
          <w:kern w:val="0"/>
          <w:shd w:val="clear" w:color="auto" w:fill="FFFFFF"/>
        </w:rPr>
      </w:pPr>
    </w:p>
    <w:p w14:paraId="094F132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function () {</w:t>
      </w:r>
    </w:p>
    <w:p w14:paraId="399DBFF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 xml:space="preserve">#USER SPECIFICATION PORTION </w:t>
      </w:r>
    </w:p>
    <w:p w14:paraId="73DAB9FD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 xml:space="preserve">alpha&lt;-0.05 #DESIGNATED ALPHA </w:t>
      </w:r>
    </w:p>
    <w:p w14:paraId="291E111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ower&lt;-0.80 #NOMINAL POWER</w:t>
      </w:r>
    </w:p>
    <w:p w14:paraId="0182E565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beta11&lt;-15.9286 #SLOPE COEFFICIENTS</w:t>
      </w:r>
    </w:p>
    <w:p w14:paraId="15A70A18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 xml:space="preserve">beta12&lt;-3.8398  </w:t>
      </w:r>
    </w:p>
    <w:p w14:paraId="443AE940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 xml:space="preserve">sigsq1&lt;-10124.8980 #ERROR VARIANCES </w:t>
      </w:r>
    </w:p>
    <w:p w14:paraId="231319E0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sigsq2&lt;-9097.9625</w:t>
      </w:r>
    </w:p>
    <w:p w14:paraId="2ED46B76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tausq1&lt;-31.1111 #PREDICTOR VARIANCES</w:t>
      </w:r>
    </w:p>
    <w:p w14:paraId="262B537A" w14:textId="77777777" w:rsidR="001117E6" w:rsidRPr="00245D7D" w:rsidRDefault="001117E6" w:rsidP="001117E6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snapToGrid w:val="0"/>
        <w:ind w:left="79" w:hanging="79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tausq2&lt;-23.8600</w:t>
      </w:r>
    </w:p>
    <w:p w14:paraId="672E3F57" w14:textId="77777777" w:rsidR="001117E6" w:rsidRPr="00245D7D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245D7D">
        <w:rPr>
          <w:rFonts w:ascii="Monaco" w:hAnsi="Monaco" w:cs="Monaco"/>
          <w:kern w:val="0"/>
          <w:sz w:val="22"/>
          <w:szCs w:val="22"/>
        </w:rPr>
        <w:t>rn21&lt;-1 #SAMPLE SIZE RATIO</w:t>
      </w:r>
    </w:p>
    <w:p w14:paraId="7440EC8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#END OF SPECIFICATION</w:t>
      </w:r>
    </w:p>
    <w:p w14:paraId="79BE136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</w:p>
    <w:p w14:paraId="0BFAA6F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eta1d&lt;-beta11-beta12</w:t>
      </w:r>
    </w:p>
    <w:p w14:paraId="29E512A6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d1&lt;-sqrt(sigsq1)</w:t>
      </w:r>
    </w:p>
    <w:p w14:paraId="540942D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d2&lt;-sqrt(sigsq2)</w:t>
      </w:r>
    </w:p>
    <w:p w14:paraId="0257335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umint&lt;-100</w:t>
      </w:r>
    </w:p>
    <w:p w14:paraId="665856C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l&lt;-numint+1</w:t>
      </w:r>
    </w:p>
    <w:p w14:paraId="660624E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d&lt;-1e-6</w:t>
      </w:r>
    </w:p>
    <w:p w14:paraId="14C19DA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oevec&lt;-c(1,rep(c(4,2),numint/2-1),4,1)</w:t>
      </w:r>
    </w:p>
    <w:p w14:paraId="62C93E25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powerf&lt;-function(){</w:t>
      </w:r>
    </w:p>
    <w:p w14:paraId="5D61F9A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1&lt;-n1-2</w:t>
      </w:r>
    </w:p>
    <w:p w14:paraId="12B3E20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2&lt;-n2-2</w:t>
      </w:r>
    </w:p>
    <w:p w14:paraId="19F1DB6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1&lt;-n1-1</w:t>
      </w:r>
    </w:p>
    <w:p w14:paraId="6E7B3AE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2&lt;-n2-1</w:t>
      </w:r>
    </w:p>
    <w:p w14:paraId="0890E354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&lt;-dfk1+dfk2</w:t>
      </w:r>
    </w:p>
    <w:p w14:paraId="396DD4C6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vkt1&lt;-sigsq1/(dfk1*tausq1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45887FC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vkt2&lt;-sigsq2/(dfk2*tausq2)</w:t>
      </w:r>
    </w:p>
    <w:p w14:paraId="209BCD7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ia&lt;-((vkt1/(vkt1+vkt2))^2)/c1+((vkt2/(vkt1+vkt2))^2)/c2</w:t>
      </w:r>
    </w:p>
    <w:p w14:paraId="1425261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a&lt;-1/dfia</w:t>
      </w:r>
    </w:p>
    <w:p w14:paraId="7033297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ela&lt;-beta1d/sqrt(vkt1+vkt2)</w:t>
      </w:r>
    </w:p>
    <w:p w14:paraId="75CB277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tcrit&lt;-qt(1-alpha/2,dfa)</w:t>
      </w:r>
    </w:p>
    <w:p w14:paraId="0DB569FB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power&lt;-pt(-tcrit,dfa,dela)+pt(tcrit,dfa,dela,lower.tail=FALSE)</w:t>
      </w:r>
    </w:p>
    <w:p w14:paraId="03AF77C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7D92227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mtpowerf&lt;-function(){</w:t>
      </w:r>
    </w:p>
    <w:p w14:paraId="6A40488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1&lt;-n1-2</w:t>
      </w:r>
    </w:p>
    <w:p w14:paraId="3F2A55A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2&lt;-n2-2</w:t>
      </w:r>
    </w:p>
    <w:p w14:paraId="5624CAD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1&lt;-n1-1</w:t>
      </w:r>
    </w:p>
    <w:p w14:paraId="5C87B9BB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2&lt;-n2-1</w:t>
      </w:r>
    </w:p>
    <w:p w14:paraId="5DED2A4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k&lt;-dfk1+dfk2</w:t>
      </w:r>
    </w:p>
    <w:p w14:paraId="6E7BBC7C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b1&lt;-dfk1/2</w:t>
      </w:r>
    </w:p>
    <w:p w14:paraId="1BFAC0F5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b2&lt;-dfk2/2</w:t>
      </w:r>
    </w:p>
    <w:p w14:paraId="7DC93DA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l&lt;-dd</w:t>
      </w:r>
    </w:p>
    <w:p w14:paraId="2C4F614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u&lt;-1-dd</w:t>
      </w:r>
    </w:p>
    <w:p w14:paraId="7C529A9B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intb&lt;-(bu-bl)/numint</w:t>
      </w:r>
    </w:p>
    <w:p w14:paraId="08021BA8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vec&lt;-bl+intb*(0:numint)</w:t>
      </w:r>
    </w:p>
    <w:p w14:paraId="53EBAC8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wbpdf&lt;-(intb/3)*coevec*dbeta(bvec,dfb1,dfb2)</w:t>
      </w:r>
    </w:p>
    <w:p w14:paraId="1345E51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l&lt;-dd</w:t>
      </w:r>
    </w:p>
    <w:p w14:paraId="7B71C85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u&lt;-qchisq(1-dd,dfk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571EB10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intc&lt;-(cu-cl)/numint</w:t>
      </w:r>
    </w:p>
    <w:p w14:paraId="4F7A3F1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cvec&lt;-cl+intc*(0:numint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1FD2741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wcpdf&lt;-(intc/3)*coevec*dchisq(cvec,dfk)</w:t>
      </w:r>
    </w:p>
    <w:p w14:paraId="67BCC5C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quan&lt;-rep(0,l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4FFBAC25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for (i in seq(l)) {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0507ED46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1&lt;-bvec[i]</w:t>
      </w:r>
    </w:p>
    <w:p w14:paraId="1C26442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b2&lt;-1-b1</w:t>
      </w:r>
    </w:p>
    <w:p w14:paraId="0310C4E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vbt1&lt;-sigsq1/(b1*tausq1)</w:t>
      </w:r>
    </w:p>
    <w:p w14:paraId="355F0273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vbt2&lt;-sigsq2/(b2*tausq2)</w:t>
      </w:r>
    </w:p>
    <w:p w14:paraId="18EDCD86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ib&lt;-((vbt1/(vbt1+vbt2))^2)/c1+((vbt2/(vbt1+vbt2))^2)/c2</w:t>
      </w:r>
    </w:p>
    <w:p w14:paraId="75F24CB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fb&lt;-1/dfib</w:t>
      </w:r>
    </w:p>
    <w:p w14:paraId="6B751949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delbkvec&lt;-beta1d/sqrt((vbt1+vbt2)/cvec)</w:t>
      </w:r>
    </w:p>
    <w:p w14:paraId="0657F07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tcrit&lt;-qt(1-alpha/2,dfb)</w:t>
      </w:r>
    </w:p>
    <w:p w14:paraId="76B000A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quan[i]&lt;-sum(wcpdf*(pt(-tcrit,dfb,delbkvec)+</w:t>
      </w:r>
    </w:p>
    <w:p w14:paraId="5917070D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t(tcrit,dfb,delbkvec,lower.tail=FALSE)))</w:t>
      </w:r>
      <w:r w:rsidRPr="0067001F">
        <w:rPr>
          <w:rFonts w:ascii="Monaco" w:hAnsi="Monaco" w:cs="Monaco"/>
          <w:kern w:val="0"/>
          <w:sz w:val="22"/>
          <w:szCs w:val="22"/>
        </w:rPr>
        <w:tab/>
      </w:r>
      <w:r w:rsidRPr="0067001F">
        <w:rPr>
          <w:rFonts w:ascii="Monaco" w:hAnsi="Monaco" w:cs="Monaco"/>
          <w:kern w:val="0"/>
          <w:sz w:val="22"/>
          <w:szCs w:val="22"/>
        </w:rPr>
        <w:tab/>
      </w:r>
    </w:p>
    <w:p w14:paraId="637650AB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4D018CE2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mtpower&lt;-sum(wbpdf*quan)</w:t>
      </w:r>
    </w:p>
    <w:p w14:paraId="4F868EF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78289EC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1&lt;-5</w:t>
      </w:r>
    </w:p>
    <w:p w14:paraId="495F555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loop&lt;-0</w:t>
      </w:r>
    </w:p>
    <w:p w14:paraId="6958B9F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power&lt;-0</w:t>
      </w:r>
    </w:p>
    <w:p w14:paraId="0BE466F9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while(stpower&lt;power &amp; loop&lt;1000){</w:t>
      </w:r>
    </w:p>
    <w:p w14:paraId="544F112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1&lt;-n1+1</w:t>
      </w:r>
    </w:p>
    <w:p w14:paraId="785310C9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2&lt;-n1*rn21</w:t>
      </w:r>
    </w:p>
    <w:p w14:paraId="25B7F19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loop&lt;-loop+1</w:t>
      </w:r>
    </w:p>
    <w:p w14:paraId="1CBD2B5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stpower&lt;-stpowerf()</w:t>
      </w:r>
    </w:p>
    <w:p w14:paraId="20339200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7574E01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1a&lt;-n1</w:t>
      </w:r>
    </w:p>
    <w:p w14:paraId="1FC5C73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1&lt;-max(n1a-2,5)</w:t>
      </w:r>
    </w:p>
    <w:p w14:paraId="01797D2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loop&lt;-0</w:t>
      </w:r>
    </w:p>
    <w:p w14:paraId="2CC2FCA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mtpower&lt;-0</w:t>
      </w:r>
    </w:p>
    <w:p w14:paraId="4F63C1C7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while(mtpower&lt;power &amp; loop&lt;1000){</w:t>
      </w:r>
    </w:p>
    <w:p w14:paraId="410DC13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1&lt;-n1+1</w:t>
      </w:r>
    </w:p>
    <w:p w14:paraId="47BAACA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n2&lt;-n1*rn21</w:t>
      </w:r>
    </w:p>
    <w:p w14:paraId="5F7D7F2B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loop&lt;-loop+1</w:t>
      </w:r>
    </w:p>
    <w:p w14:paraId="6C8476ED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mtpower&lt;-mtpowerf()</w:t>
      </w:r>
    </w:p>
    <w:p w14:paraId="30D347ED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347B233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"beta11,beta12,beta1d,alpha,power")</w:t>
      </w:r>
    </w:p>
    <w:p w14:paraId="7303DAAF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c(n1,n2,beta11,beta12,beta1d,alpha,power))</w:t>
      </w:r>
    </w:p>
    <w:p w14:paraId="75E9719E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"sigsq1,sigsq2,tausq1,tausq2")</w:t>
      </w:r>
    </w:p>
    <w:p w14:paraId="17B8B8F5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c(sigsq1,sigsq2,tausq1,tausq2))</w:t>
      </w:r>
    </w:p>
    <w:p w14:paraId="249C3A8A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"n1,n2,mtpower")</w:t>
      </w:r>
    </w:p>
    <w:p w14:paraId="187E8811" w14:textId="77777777" w:rsidR="001117E6" w:rsidRPr="0067001F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print(c(n1,n2,mtpower))</w:t>
      </w:r>
    </w:p>
    <w:p w14:paraId="4936B60A" w14:textId="77777777" w:rsidR="001117E6" w:rsidRPr="001F706A" w:rsidRDefault="001117E6" w:rsidP="001117E6">
      <w:pPr>
        <w:autoSpaceDE w:val="0"/>
        <w:autoSpaceDN w:val="0"/>
        <w:adjustRightInd w:val="0"/>
        <w:snapToGrid w:val="0"/>
        <w:ind w:left="80" w:hanging="80"/>
        <w:rPr>
          <w:rFonts w:ascii="Monaco" w:hAnsi="Monaco" w:cs="Monaco"/>
          <w:kern w:val="0"/>
          <w:sz w:val="22"/>
          <w:szCs w:val="22"/>
        </w:rPr>
      </w:pPr>
      <w:r w:rsidRPr="0067001F">
        <w:rPr>
          <w:rFonts w:ascii="Monaco" w:hAnsi="Monaco" w:cs="Monaco"/>
          <w:kern w:val="0"/>
          <w:sz w:val="22"/>
          <w:szCs w:val="22"/>
        </w:rPr>
        <w:t>}</w:t>
      </w:r>
    </w:p>
    <w:p w14:paraId="52F26A82" w14:textId="77777777" w:rsidR="001117E6" w:rsidRPr="001F706A" w:rsidRDefault="001117E6" w:rsidP="001117E6">
      <w:pPr>
        <w:autoSpaceDE w:val="0"/>
        <w:autoSpaceDN w:val="0"/>
        <w:adjustRightInd w:val="0"/>
        <w:snapToGrid w:val="0"/>
        <w:rPr>
          <w:rFonts w:ascii="Courier New" w:hAnsi="Courier New" w:cs="Courier New"/>
        </w:rPr>
      </w:pPr>
    </w:p>
    <w:p w14:paraId="38ECE501" w14:textId="77777777" w:rsidR="001117E6" w:rsidRDefault="001117E6" w:rsidP="001117E6">
      <w:pPr>
        <w:spacing w:line="360" w:lineRule="auto"/>
      </w:pPr>
    </w:p>
    <w:p w14:paraId="731A20CA" w14:textId="77777777" w:rsidR="008E2819" w:rsidRDefault="008E2819"/>
    <w:sectPr w:rsidR="008E2819" w:rsidSect="00CF4E2D">
      <w:footerReference w:type="even" r:id="rId7"/>
      <w:footerReference w:type="default" r:id="rId8"/>
      <w:pgSz w:w="11906" w:h="16838"/>
      <w:pgMar w:top="1418" w:right="1418" w:bottom="1418" w:left="1418" w:header="567" w:footer="567" w:gutter="0"/>
      <w:pgNumType w:start="1"/>
      <w:cols w:space="425"/>
      <w:docGrid w:type="lines" w:linePitch="35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C8594" w14:textId="77777777" w:rsidR="00F23C66" w:rsidRDefault="00CF4E2D">
      <w:r>
        <w:separator/>
      </w:r>
    </w:p>
  </w:endnote>
  <w:endnote w:type="continuationSeparator" w:id="0">
    <w:p w14:paraId="66DB37D2" w14:textId="77777777" w:rsidR="00F23C66" w:rsidRDefault="00CF4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2F81B0" w14:textId="77777777" w:rsidR="00CF4E2D" w:rsidRDefault="00CF4E2D" w:rsidP="001C239C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578F16ED" w14:textId="77777777" w:rsidR="00CF4E2D" w:rsidRDefault="00CF4E2D" w:rsidP="00CF4E2D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76A632" w14:textId="77777777" w:rsidR="00A10485" w:rsidRPr="004D4524" w:rsidRDefault="00CF4E2D" w:rsidP="00CF4E2D">
    <w:pPr>
      <w:pStyle w:val="a4"/>
      <w:ind w:right="360"/>
      <w:jc w:val="center"/>
      <w:rPr>
        <w:sz w:val="24"/>
        <w:szCs w:val="24"/>
      </w:rPr>
    </w:pPr>
    <w:r w:rsidRPr="004D4524">
      <w:rPr>
        <w:sz w:val="24"/>
        <w:szCs w:val="24"/>
      </w:rPr>
      <w:fldChar w:fldCharType="begin"/>
    </w:r>
    <w:r w:rsidRPr="004D4524">
      <w:rPr>
        <w:sz w:val="24"/>
        <w:szCs w:val="24"/>
      </w:rPr>
      <w:instrText>PAGE   \* MERGEFORMAT</w:instrText>
    </w:r>
    <w:r w:rsidRPr="004D4524">
      <w:rPr>
        <w:sz w:val="24"/>
        <w:szCs w:val="24"/>
      </w:rPr>
      <w:fldChar w:fldCharType="separate"/>
    </w:r>
    <w:r w:rsidR="00064F7D" w:rsidRPr="00064F7D">
      <w:rPr>
        <w:noProof/>
        <w:sz w:val="24"/>
        <w:szCs w:val="24"/>
        <w:lang w:val="zh-TW"/>
      </w:rPr>
      <w:t>1</w:t>
    </w:r>
    <w:r w:rsidRPr="004D4524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8E5E2" w14:textId="77777777" w:rsidR="00F23C66" w:rsidRDefault="00CF4E2D">
      <w:r>
        <w:separator/>
      </w:r>
    </w:p>
  </w:footnote>
  <w:footnote w:type="continuationSeparator" w:id="0">
    <w:p w14:paraId="37B71515" w14:textId="77777777" w:rsidR="00F23C66" w:rsidRDefault="00CF4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7E6"/>
    <w:rsid w:val="00064F7D"/>
    <w:rsid w:val="001117E6"/>
    <w:rsid w:val="001E7ABD"/>
    <w:rsid w:val="003B3083"/>
    <w:rsid w:val="00502C3A"/>
    <w:rsid w:val="00681A1D"/>
    <w:rsid w:val="008E2819"/>
    <w:rsid w:val="00AC72CC"/>
    <w:rsid w:val="00AD2F90"/>
    <w:rsid w:val="00CF4E2D"/>
    <w:rsid w:val="00E70246"/>
    <w:rsid w:val="00ED7710"/>
    <w:rsid w:val="00F2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C318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customStyle="1" w:styleId="Ireff">
    <w:name w:val="Ireff"/>
    <w:basedOn w:val="a"/>
    <w:qFormat/>
    <w:rsid w:val="001117E6"/>
    <w:pPr>
      <w:tabs>
        <w:tab w:val="decimal" w:pos="284"/>
      </w:tabs>
      <w:spacing w:after="120"/>
      <w:ind w:left="425" w:hanging="425"/>
      <w:jc w:val="both"/>
    </w:pPr>
    <w:rPr>
      <w:rFonts w:eastAsia="標楷體" w:cs="Times New Roman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1117E6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1117E6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1117E6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1117E6"/>
    <w:rPr>
      <w:rFonts w:cs="Times New Roman"/>
      <w:sz w:val="20"/>
      <w:szCs w:val="20"/>
    </w:rPr>
  </w:style>
  <w:style w:type="paragraph" w:customStyle="1" w:styleId="Reference">
    <w:name w:val="Reference"/>
    <w:basedOn w:val="a"/>
    <w:link w:val="Reference0"/>
    <w:rsid w:val="001117E6"/>
    <w:pPr>
      <w:adjustRightInd w:val="0"/>
      <w:snapToGrid w:val="0"/>
      <w:spacing w:after="120"/>
      <w:ind w:left="284" w:hanging="284"/>
      <w:jc w:val="both"/>
    </w:pPr>
    <w:rPr>
      <w:rFonts w:eastAsia="標楷體" w:cs="Times New Roman"/>
    </w:rPr>
  </w:style>
  <w:style w:type="character" w:customStyle="1" w:styleId="Reference0">
    <w:name w:val="Reference 字元"/>
    <w:link w:val="Reference"/>
    <w:rsid w:val="001117E6"/>
    <w:rPr>
      <w:rFonts w:eastAsia="標楷體" w:cs="Times New Roman"/>
    </w:rPr>
  </w:style>
  <w:style w:type="paragraph" w:customStyle="1" w:styleId="Paragraph1">
    <w:name w:val="Paragraph1"/>
    <w:basedOn w:val="a"/>
    <w:link w:val="Paragraph10"/>
    <w:rsid w:val="001117E6"/>
    <w:pPr>
      <w:adjustRightInd w:val="0"/>
      <w:snapToGrid w:val="0"/>
      <w:spacing w:line="480" w:lineRule="auto"/>
      <w:ind w:firstLine="567"/>
      <w:jc w:val="both"/>
    </w:pPr>
    <w:rPr>
      <w:rFonts w:eastAsia="標楷體" w:cs="Times New Roman"/>
      <w:szCs w:val="20"/>
    </w:rPr>
  </w:style>
  <w:style w:type="character" w:customStyle="1" w:styleId="Paragraph10">
    <w:name w:val="Paragraph1 字元"/>
    <w:link w:val="Paragraph1"/>
    <w:rsid w:val="001117E6"/>
    <w:rPr>
      <w:rFonts w:eastAsia="標楷體" w:cs="Times New Roman"/>
      <w:szCs w:val="20"/>
    </w:rPr>
  </w:style>
  <w:style w:type="paragraph" w:customStyle="1" w:styleId="Paragraph2">
    <w:name w:val="Paragraph2"/>
    <w:basedOn w:val="a"/>
    <w:next w:val="Paragraph1"/>
    <w:link w:val="Paragraph20"/>
    <w:rsid w:val="001117E6"/>
    <w:pPr>
      <w:adjustRightInd w:val="0"/>
      <w:snapToGrid w:val="0"/>
      <w:spacing w:line="480" w:lineRule="auto"/>
      <w:jc w:val="both"/>
    </w:pPr>
    <w:rPr>
      <w:rFonts w:eastAsia="標楷體" w:cs="Times New Roman"/>
      <w:szCs w:val="20"/>
    </w:rPr>
  </w:style>
  <w:style w:type="character" w:customStyle="1" w:styleId="Paragraph20">
    <w:name w:val="Paragraph2 字元"/>
    <w:link w:val="Paragraph2"/>
    <w:rsid w:val="001117E6"/>
    <w:rPr>
      <w:rFonts w:eastAsia="標楷體" w:cs="Times New Roman"/>
      <w:szCs w:val="20"/>
    </w:rPr>
  </w:style>
  <w:style w:type="paragraph" w:styleId="a5">
    <w:name w:val="Document Map"/>
    <w:basedOn w:val="a"/>
    <w:link w:val="Char1"/>
    <w:uiPriority w:val="99"/>
    <w:semiHidden/>
    <w:unhideWhenUsed/>
    <w:rsid w:val="001117E6"/>
    <w:pPr>
      <w:widowControl/>
      <w:jc w:val="both"/>
    </w:pPr>
    <w:rPr>
      <w:rFonts w:ascii="Heiti TC Light" w:eastAsia="Heiti TC Light" w:cs="Times New Roman"/>
    </w:rPr>
  </w:style>
  <w:style w:type="character" w:customStyle="1" w:styleId="Char1">
    <w:name w:val="文件引導模式 Char"/>
    <w:basedOn w:val="a0"/>
    <w:link w:val="a5"/>
    <w:uiPriority w:val="99"/>
    <w:semiHidden/>
    <w:rsid w:val="001117E6"/>
    <w:rPr>
      <w:rFonts w:ascii="Heiti TC Light" w:eastAsia="Heiti TC Light" w:cs="Times New Roman"/>
    </w:rPr>
  </w:style>
  <w:style w:type="paragraph" w:customStyle="1" w:styleId="Default">
    <w:name w:val="Default"/>
    <w:rsid w:val="001117E6"/>
    <w:pPr>
      <w:autoSpaceDE w:val="0"/>
      <w:autoSpaceDN w:val="0"/>
      <w:adjustRightInd w:val="0"/>
    </w:pPr>
    <w:rPr>
      <w:rFonts w:ascii="Code" w:hAnsi="Code" w:cs="Code"/>
      <w:color w:val="000000"/>
      <w:kern w:val="0"/>
    </w:rPr>
  </w:style>
  <w:style w:type="character" w:styleId="a6">
    <w:name w:val="page number"/>
    <w:basedOn w:val="a0"/>
    <w:uiPriority w:val="99"/>
    <w:semiHidden/>
    <w:unhideWhenUsed/>
    <w:rsid w:val="00CF4E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  <w:style w:type="paragraph" w:customStyle="1" w:styleId="Ireff">
    <w:name w:val="Ireff"/>
    <w:basedOn w:val="a"/>
    <w:qFormat/>
    <w:rsid w:val="001117E6"/>
    <w:pPr>
      <w:tabs>
        <w:tab w:val="decimal" w:pos="284"/>
      </w:tabs>
      <w:spacing w:after="120"/>
      <w:ind w:left="425" w:hanging="425"/>
      <w:jc w:val="both"/>
    </w:pPr>
    <w:rPr>
      <w:rFonts w:eastAsia="標楷體" w:cs="Times New Roman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1117E6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1117E6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1117E6"/>
    <w:pPr>
      <w:widowControl/>
      <w:tabs>
        <w:tab w:val="center" w:pos="4153"/>
        <w:tab w:val="right" w:pos="8306"/>
      </w:tabs>
      <w:snapToGrid w:val="0"/>
      <w:jc w:val="both"/>
    </w:pPr>
    <w:rPr>
      <w:rFonts w:cs="Times New Roman"/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1117E6"/>
    <w:rPr>
      <w:rFonts w:cs="Times New Roman"/>
      <w:sz w:val="20"/>
      <w:szCs w:val="20"/>
    </w:rPr>
  </w:style>
  <w:style w:type="paragraph" w:customStyle="1" w:styleId="Reference">
    <w:name w:val="Reference"/>
    <w:basedOn w:val="a"/>
    <w:link w:val="Reference0"/>
    <w:rsid w:val="001117E6"/>
    <w:pPr>
      <w:adjustRightInd w:val="0"/>
      <w:snapToGrid w:val="0"/>
      <w:spacing w:after="120"/>
      <w:ind w:left="284" w:hanging="284"/>
      <w:jc w:val="both"/>
    </w:pPr>
    <w:rPr>
      <w:rFonts w:eastAsia="標楷體" w:cs="Times New Roman"/>
    </w:rPr>
  </w:style>
  <w:style w:type="character" w:customStyle="1" w:styleId="Reference0">
    <w:name w:val="Reference 字元"/>
    <w:link w:val="Reference"/>
    <w:rsid w:val="001117E6"/>
    <w:rPr>
      <w:rFonts w:eastAsia="標楷體" w:cs="Times New Roman"/>
    </w:rPr>
  </w:style>
  <w:style w:type="paragraph" w:customStyle="1" w:styleId="Paragraph1">
    <w:name w:val="Paragraph1"/>
    <w:basedOn w:val="a"/>
    <w:link w:val="Paragraph10"/>
    <w:rsid w:val="001117E6"/>
    <w:pPr>
      <w:adjustRightInd w:val="0"/>
      <w:snapToGrid w:val="0"/>
      <w:spacing w:line="480" w:lineRule="auto"/>
      <w:ind w:firstLine="567"/>
      <w:jc w:val="both"/>
    </w:pPr>
    <w:rPr>
      <w:rFonts w:eastAsia="標楷體" w:cs="Times New Roman"/>
      <w:szCs w:val="20"/>
    </w:rPr>
  </w:style>
  <w:style w:type="character" w:customStyle="1" w:styleId="Paragraph10">
    <w:name w:val="Paragraph1 字元"/>
    <w:link w:val="Paragraph1"/>
    <w:rsid w:val="001117E6"/>
    <w:rPr>
      <w:rFonts w:eastAsia="標楷體" w:cs="Times New Roman"/>
      <w:szCs w:val="20"/>
    </w:rPr>
  </w:style>
  <w:style w:type="paragraph" w:customStyle="1" w:styleId="Paragraph2">
    <w:name w:val="Paragraph2"/>
    <w:basedOn w:val="a"/>
    <w:next w:val="Paragraph1"/>
    <w:link w:val="Paragraph20"/>
    <w:rsid w:val="001117E6"/>
    <w:pPr>
      <w:adjustRightInd w:val="0"/>
      <w:snapToGrid w:val="0"/>
      <w:spacing w:line="480" w:lineRule="auto"/>
      <w:jc w:val="both"/>
    </w:pPr>
    <w:rPr>
      <w:rFonts w:eastAsia="標楷體" w:cs="Times New Roman"/>
      <w:szCs w:val="20"/>
    </w:rPr>
  </w:style>
  <w:style w:type="character" w:customStyle="1" w:styleId="Paragraph20">
    <w:name w:val="Paragraph2 字元"/>
    <w:link w:val="Paragraph2"/>
    <w:rsid w:val="001117E6"/>
    <w:rPr>
      <w:rFonts w:eastAsia="標楷體" w:cs="Times New Roman"/>
      <w:szCs w:val="20"/>
    </w:rPr>
  </w:style>
  <w:style w:type="paragraph" w:styleId="a5">
    <w:name w:val="Document Map"/>
    <w:basedOn w:val="a"/>
    <w:link w:val="Char1"/>
    <w:uiPriority w:val="99"/>
    <w:semiHidden/>
    <w:unhideWhenUsed/>
    <w:rsid w:val="001117E6"/>
    <w:pPr>
      <w:widowControl/>
      <w:jc w:val="both"/>
    </w:pPr>
    <w:rPr>
      <w:rFonts w:ascii="Heiti TC Light" w:eastAsia="Heiti TC Light" w:cs="Times New Roman"/>
    </w:rPr>
  </w:style>
  <w:style w:type="character" w:customStyle="1" w:styleId="Char1">
    <w:name w:val="文件引導模式 Char"/>
    <w:basedOn w:val="a0"/>
    <w:link w:val="a5"/>
    <w:uiPriority w:val="99"/>
    <w:semiHidden/>
    <w:rsid w:val="001117E6"/>
    <w:rPr>
      <w:rFonts w:ascii="Heiti TC Light" w:eastAsia="Heiti TC Light" w:cs="Times New Roman"/>
    </w:rPr>
  </w:style>
  <w:style w:type="paragraph" w:customStyle="1" w:styleId="Default">
    <w:name w:val="Default"/>
    <w:rsid w:val="001117E6"/>
    <w:pPr>
      <w:autoSpaceDE w:val="0"/>
      <w:autoSpaceDN w:val="0"/>
      <w:adjustRightInd w:val="0"/>
    </w:pPr>
    <w:rPr>
      <w:rFonts w:ascii="Code" w:hAnsi="Code" w:cs="Code"/>
      <w:color w:val="000000"/>
      <w:kern w:val="0"/>
    </w:rPr>
  </w:style>
  <w:style w:type="character" w:styleId="a6">
    <w:name w:val="page number"/>
    <w:basedOn w:val="a0"/>
    <w:uiPriority w:val="99"/>
    <w:semiHidden/>
    <w:unhideWhenUsed/>
    <w:rsid w:val="00CF4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8</Words>
  <Characters>2955</Characters>
  <Application>Microsoft Macintosh Word</Application>
  <DocSecurity>0</DocSecurity>
  <Lines>24</Lines>
  <Paragraphs>6</Paragraphs>
  <ScaleCrop>false</ScaleCrop>
  <Company>NCTU</Company>
  <LinksUpToDate>false</LinksUpToDate>
  <CharactersWithSpaces>3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6</cp:revision>
  <dcterms:created xsi:type="dcterms:W3CDTF">2018-04-07T15:46:00Z</dcterms:created>
  <dcterms:modified xsi:type="dcterms:W3CDTF">2018-04-07T16:33:00Z</dcterms:modified>
</cp:coreProperties>
</file>